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F656C" w14:textId="11909948" w:rsidR="00EC452C" w:rsidRDefault="00B05056">
      <w:pPr>
        <w:rPr>
          <w:rFonts w:ascii="Times New Roman" w:hAnsi="Times New Roman" w:cs="Times New Roman"/>
          <w:sz w:val="24"/>
          <w:szCs w:val="24"/>
        </w:rPr>
      </w:pPr>
      <w:r w:rsidRPr="006D4125">
        <w:rPr>
          <w:rFonts w:ascii="Times New Roman" w:hAnsi="Times New Roman" w:cs="Times New Roman"/>
          <w:b/>
          <w:bCs/>
          <w:sz w:val="24"/>
          <w:szCs w:val="24"/>
        </w:rPr>
        <w:t>SDC</w:t>
      </w:r>
      <w:r w:rsidR="006D412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6D4125"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r w:rsidRPr="006D4125">
        <w:rPr>
          <w:rFonts w:ascii="Times New Roman" w:hAnsi="Times New Roman" w:cs="Times New Roman"/>
          <w:sz w:val="24"/>
          <w:szCs w:val="24"/>
        </w:rPr>
        <w:t>Quantitative Survey Results</w:t>
      </w:r>
    </w:p>
    <w:p w14:paraId="67F60DA0" w14:textId="40FC8035" w:rsidR="005A753D" w:rsidRPr="006D4125" w:rsidRDefault="005A7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rvey participants responses to the pre- and post- survey</w:t>
      </w:r>
    </w:p>
    <w:p w14:paraId="07B4444A" w14:textId="77777777" w:rsidR="00C8048A" w:rsidRDefault="00C8048A"/>
    <w:tbl>
      <w:tblPr>
        <w:tblW w:w="12860" w:type="dxa"/>
        <w:tblLook w:val="04A0" w:firstRow="1" w:lastRow="0" w:firstColumn="1" w:lastColumn="0" w:noHBand="0" w:noVBand="1"/>
      </w:tblPr>
      <w:tblGrid>
        <w:gridCol w:w="2766"/>
        <w:gridCol w:w="1150"/>
        <w:gridCol w:w="1128"/>
        <w:gridCol w:w="1132"/>
        <w:gridCol w:w="1154"/>
        <w:gridCol w:w="343"/>
        <w:gridCol w:w="1047"/>
        <w:gridCol w:w="293"/>
        <w:gridCol w:w="700"/>
        <w:gridCol w:w="1113"/>
        <w:gridCol w:w="856"/>
        <w:gridCol w:w="1178"/>
      </w:tblGrid>
      <w:tr w:rsidR="005915FB" w:rsidRPr="005915FB" w14:paraId="6FB7E334" w14:textId="77777777" w:rsidTr="005B15BB">
        <w:trPr>
          <w:trHeight w:val="86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607EC2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8FC573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re/Pos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3A981E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Item Response Ra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8EAA231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C5CE8A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35600A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Neither agree nor disagre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56399B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Disagre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90C471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Strongly Disagre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710EA4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Agree Level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EF81E8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Disagree Level</w:t>
            </w:r>
          </w:p>
        </w:tc>
      </w:tr>
      <w:tr w:rsidR="005B15BB" w:rsidRPr="005915FB" w14:paraId="08BBDA83" w14:textId="77777777" w:rsidTr="005B15BB">
        <w:trPr>
          <w:trHeight w:val="864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2AA3" w14:textId="5BAC89A9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 xml:space="preserve"> I understand the mechanism for activating ECMO at Keck Hospital</w:t>
            </w:r>
            <w:r w:rsidR="007B20AF">
              <w:rPr>
                <w:rFonts w:ascii="Calibri" w:eastAsia="Times New Roman" w:hAnsi="Calibri" w:cs="Calibri"/>
                <w:color w:val="000000"/>
              </w:rPr>
              <w:t xml:space="preserve"> 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AD05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E71C2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EEA42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DA41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CF67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7696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457A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3B8C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5521B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</w:tr>
      <w:tr w:rsidR="005B15BB" w:rsidRPr="005915FB" w14:paraId="6FE4E2CF" w14:textId="77777777" w:rsidTr="005B15BB">
        <w:trPr>
          <w:trHeight w:val="576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A7B14" w14:textId="77777777" w:rsidR="005915FB" w:rsidRPr="005915FB" w:rsidRDefault="005915FB" w:rsidP="00591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7D8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CF7B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8069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0AF7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8F48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A8A2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2FE91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CD8F1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B6E5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049E71F7" w14:textId="77777777" w:rsidTr="005B15BB">
        <w:trPr>
          <w:trHeight w:val="576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0BEC" w14:textId="6EEC69E1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 xml:space="preserve"> I understand my role in a bedside cannulation</w:t>
            </w:r>
            <w:r w:rsidR="009B0ABF">
              <w:rPr>
                <w:rFonts w:ascii="Calibri" w:eastAsia="Times New Roman" w:hAnsi="Calibri" w:cs="Calibri"/>
                <w:color w:val="000000"/>
              </w:rPr>
              <w:t xml:space="preserve"> 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C25C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2940A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645E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5B6D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542B5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8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CEE5A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0A8F2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E12D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6CF61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</w:tr>
      <w:tr w:rsidR="005B15BB" w:rsidRPr="005915FB" w14:paraId="7EE52550" w14:textId="77777777" w:rsidTr="005B15BB">
        <w:trPr>
          <w:trHeight w:val="64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6CD46" w14:textId="77777777" w:rsidR="005915FB" w:rsidRPr="005915FB" w:rsidRDefault="005915FB" w:rsidP="00591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C74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2C842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9612B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19C9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225C1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F141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35C7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E7F4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6401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01981873" w14:textId="77777777" w:rsidTr="005B15BB">
        <w:trPr>
          <w:trHeight w:val="864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57D67" w14:textId="4C63FAC1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 xml:space="preserve"> I feel comfortable using the ECMO equipment specific to my role</w:t>
            </w:r>
            <w:r w:rsidR="009B0AB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3051C8">
              <w:rPr>
                <w:rFonts w:ascii="Calibri" w:eastAsia="Times New Roman" w:hAnsi="Calibri" w:cs="Calibri"/>
                <w:color w:val="000000"/>
              </w:rPr>
              <w:t>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89E5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EC20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735C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6F0F5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69C6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BEEF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C679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F7D4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5C9B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</w:tr>
      <w:tr w:rsidR="005B15BB" w:rsidRPr="005915FB" w14:paraId="4E3C94D8" w14:textId="77777777" w:rsidTr="005B15BB">
        <w:trPr>
          <w:trHeight w:val="76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E9246" w14:textId="77777777" w:rsidR="005915FB" w:rsidRPr="005915FB" w:rsidRDefault="005915FB" w:rsidP="00591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5E7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C15F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45B4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FBBB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58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1496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9B9C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9CEF5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54C8B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64B8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64B5BF16" w14:textId="77777777" w:rsidTr="005B15BB">
        <w:trPr>
          <w:trHeight w:val="576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706A7" w14:textId="54EB28DE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 xml:space="preserve"> I feel comfortable using the 2</w:t>
            </w:r>
            <w:r w:rsidR="00436476">
              <w:rPr>
                <w:rFonts w:ascii="Calibri" w:eastAsia="Times New Roman" w:hAnsi="Calibri" w:cs="Calibri"/>
                <w:color w:val="000000"/>
              </w:rPr>
              <w:t>-</w:t>
            </w:r>
            <w:r w:rsidRPr="005915FB">
              <w:rPr>
                <w:rFonts w:ascii="Calibri" w:eastAsia="Times New Roman" w:hAnsi="Calibri" w:cs="Calibri"/>
                <w:color w:val="000000"/>
              </w:rPr>
              <w:t xml:space="preserve"> challenge rule</w:t>
            </w:r>
            <w:r w:rsidR="009B0ABF">
              <w:rPr>
                <w:rFonts w:ascii="Calibri" w:eastAsia="Times New Roman" w:hAnsi="Calibri" w:cs="Calibri"/>
                <w:color w:val="000000"/>
              </w:rPr>
              <w:t xml:space="preserve"> 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E28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D0ED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E1D2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02D1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F9F3B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C714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2784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CFA3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7A8DB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</w:tr>
      <w:tr w:rsidR="005B15BB" w:rsidRPr="005915FB" w14:paraId="2D69581B" w14:textId="77777777" w:rsidTr="005B15BB">
        <w:trPr>
          <w:trHeight w:val="76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08D8E" w14:textId="77777777" w:rsidR="005915FB" w:rsidRPr="005915FB" w:rsidRDefault="005915FB" w:rsidP="00591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3CE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44C3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D0C8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6B7D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7854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1BED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38FE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4818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A3ED5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5B15BB" w:rsidRPr="005915FB" w14:paraId="749835E3" w14:textId="77777777" w:rsidTr="005B15BB">
        <w:trPr>
          <w:trHeight w:val="864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DED9" w14:textId="31BED3CA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I feel confident to voice concerns to leadership during a critical situation</w:t>
            </w:r>
            <w:r w:rsidR="003051C8">
              <w:rPr>
                <w:rFonts w:ascii="Calibri" w:eastAsia="Times New Roman" w:hAnsi="Calibri" w:cs="Calibri"/>
                <w:color w:val="000000"/>
              </w:rPr>
              <w:t xml:space="preserve"> 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F8E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3C07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B431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9832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83E3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68FE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C64CA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3969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E66A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 w:rsidR="005B15BB" w:rsidRPr="005915FB" w14:paraId="65D27213" w14:textId="77777777" w:rsidTr="005B15BB">
        <w:trPr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84D50" w14:textId="77777777" w:rsidR="005915FB" w:rsidRPr="005915FB" w:rsidRDefault="005915FB" w:rsidP="005915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B5A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88FD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38E8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F1C2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7882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E989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14FB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D194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F3F7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0595A36E" w14:textId="77777777" w:rsidTr="005B15BB">
        <w:trPr>
          <w:trHeight w:val="576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F256F" w14:textId="3219408D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lastRenderedPageBreak/>
              <w:t>I found this to be an effective use of my time</w:t>
            </w:r>
            <w:r w:rsidR="003051C8">
              <w:rPr>
                <w:rFonts w:ascii="Calibri" w:eastAsia="Times New Roman" w:hAnsi="Calibri" w:cs="Calibri"/>
                <w:color w:val="000000"/>
              </w:rPr>
              <w:t xml:space="preserve"> (level 1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E7B2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45F6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B92D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CCE9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F6A0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448B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68612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2487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2D4A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76A2266D" w14:textId="77777777" w:rsidTr="005B15BB">
        <w:trPr>
          <w:trHeight w:val="576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B5760" w14:textId="22EA7860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I found the content was relevant to my job</w:t>
            </w:r>
            <w:r w:rsidR="003051C8">
              <w:rPr>
                <w:rFonts w:ascii="Calibri" w:eastAsia="Times New Roman" w:hAnsi="Calibri" w:cs="Calibri"/>
                <w:color w:val="000000"/>
              </w:rPr>
              <w:t xml:space="preserve"> (level 1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E25B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F86CB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2C30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0E6F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9828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02A2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D5F0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44392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12DA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637AB5EA" w14:textId="77777777" w:rsidTr="005B15BB">
        <w:trPr>
          <w:trHeight w:val="576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928F8" w14:textId="1024A04A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 xml:space="preserve">My learning was </w:t>
            </w:r>
            <w:r w:rsidR="00436476" w:rsidRPr="005915FB">
              <w:rPr>
                <w:rFonts w:ascii="Calibri" w:eastAsia="Times New Roman" w:hAnsi="Calibri" w:cs="Calibri"/>
                <w:color w:val="000000"/>
              </w:rPr>
              <w:t>enhanced</w:t>
            </w:r>
            <w:r w:rsidRPr="005915FB">
              <w:rPr>
                <w:rFonts w:ascii="Calibri" w:eastAsia="Times New Roman" w:hAnsi="Calibri" w:cs="Calibri"/>
                <w:color w:val="000000"/>
              </w:rPr>
              <w:t xml:space="preserve"> by this training</w:t>
            </w:r>
            <w:r w:rsidR="003051C8">
              <w:rPr>
                <w:rFonts w:ascii="Calibri" w:eastAsia="Times New Roman" w:hAnsi="Calibri" w:cs="Calibri"/>
                <w:color w:val="000000"/>
              </w:rPr>
              <w:t xml:space="preserve"> (level 1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5983A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D8C4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BB49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C1085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AE55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6E20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8DBD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77A2A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65EA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0770F177" w14:textId="77777777" w:rsidTr="005B15BB">
        <w:trPr>
          <w:trHeight w:val="576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1AC25" w14:textId="72C39A94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This training improved my ability to deliver ECMO care</w:t>
            </w:r>
            <w:r w:rsidR="003051C8">
              <w:rPr>
                <w:rFonts w:ascii="Calibri" w:eastAsia="Times New Roman" w:hAnsi="Calibri" w:cs="Calibri"/>
                <w:color w:val="000000"/>
              </w:rPr>
              <w:t xml:space="preserve"> (level 1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F4F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456F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91F6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61B1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B14E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ECFCB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676B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5076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9A161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73563220" w14:textId="77777777" w:rsidTr="005B15BB">
        <w:trPr>
          <w:trHeight w:val="86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C12F0" w14:textId="2318906E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I would recommend attending this training session to a colleague</w:t>
            </w:r>
            <w:r w:rsidR="003051C8">
              <w:rPr>
                <w:rFonts w:ascii="Calibri" w:eastAsia="Times New Roman" w:hAnsi="Calibri" w:cs="Calibri"/>
                <w:color w:val="000000"/>
              </w:rPr>
              <w:t xml:space="preserve"> (level 1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F373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5EB0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678A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EB9D1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B4E0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D713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CD21A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4F83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4149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7666B76F" w14:textId="77777777" w:rsidTr="005B15BB">
        <w:trPr>
          <w:trHeight w:val="864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DF707" w14:textId="52C7F15D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I feel I gained essential teamwork skills needed to deliver ECMO care</w:t>
            </w:r>
            <w:r w:rsidR="003051C8">
              <w:rPr>
                <w:rFonts w:ascii="Calibri" w:eastAsia="Times New Roman" w:hAnsi="Calibri" w:cs="Calibri"/>
                <w:color w:val="000000"/>
              </w:rPr>
              <w:t xml:space="preserve"> (level </w:t>
            </w:r>
            <w:r w:rsidR="00AF7EC1">
              <w:rPr>
                <w:rFonts w:ascii="Calibri" w:eastAsia="Times New Roman" w:hAnsi="Calibri" w:cs="Calibri"/>
                <w:color w:val="000000"/>
              </w:rPr>
              <w:t>2</w:t>
            </w:r>
            <w:r w:rsidR="003051C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95B2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D927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815E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C12E2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D4025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28F5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152B9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F487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AEA9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27C1F4AB" w14:textId="77777777" w:rsidTr="005B15BB">
        <w:trPr>
          <w:trHeight w:val="576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82505" w14:textId="005DB1FD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I feel confident in my ability to deliver ECMO care</w:t>
            </w:r>
            <w:r w:rsidR="00AF7EC1">
              <w:rPr>
                <w:rFonts w:ascii="Calibri" w:eastAsia="Times New Roman" w:hAnsi="Calibri" w:cs="Calibri"/>
                <w:color w:val="000000"/>
              </w:rPr>
              <w:t xml:space="preserve"> 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08D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DA3CE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20567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62C0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368F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FECD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E6ED1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E18EB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EFD23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5FCD3A85" w14:textId="77777777" w:rsidTr="005B15BB">
        <w:trPr>
          <w:trHeight w:val="864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40C80" w14:textId="2112424B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I understand my role and responsibilities to deliver ECMO care</w:t>
            </w:r>
            <w:r w:rsidR="00AF7EC1">
              <w:rPr>
                <w:rFonts w:ascii="Calibri" w:eastAsia="Times New Roman" w:hAnsi="Calibri" w:cs="Calibri"/>
                <w:color w:val="000000"/>
              </w:rPr>
              <w:t xml:space="preserve"> 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0762D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2507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7022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AB98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D74B1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2B106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DFD6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06564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E6D8A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915FB" w14:paraId="15C81388" w14:textId="77777777" w:rsidTr="005B15BB">
        <w:trPr>
          <w:trHeight w:val="864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AF607" w14:textId="604BB3C8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I trust my colleagues to perform the processes of care needed to deliver ECMO care</w:t>
            </w:r>
            <w:r w:rsidR="00AF7EC1">
              <w:rPr>
                <w:rFonts w:ascii="Calibri" w:eastAsia="Times New Roman" w:hAnsi="Calibri" w:cs="Calibri"/>
                <w:color w:val="000000"/>
              </w:rPr>
              <w:t xml:space="preserve"> 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5218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33D9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F49D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F769F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6853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20F9C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DB215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5A46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FBB10" w14:textId="77777777" w:rsidR="005915FB" w:rsidRPr="005915FB" w:rsidRDefault="005915FB" w:rsidP="0059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15F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5B15BB" w:rsidRPr="005B15BB" w14:paraId="79B68AA0" w14:textId="77777777" w:rsidTr="005B15BB">
        <w:trPr>
          <w:gridAfter w:val="4"/>
          <w:wAfter w:w="3865" w:type="dxa"/>
          <w:trHeight w:val="864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1B3334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2C26CC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/Pos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7D2F2AB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Item Response R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2B459B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%Yes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BE1D7C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%No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FC0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5BB" w:rsidRPr="005B15BB" w14:paraId="4A279DEF" w14:textId="77777777" w:rsidTr="005B15BB">
        <w:trPr>
          <w:gridAfter w:val="4"/>
          <w:wAfter w:w="3865" w:type="dxa"/>
          <w:trHeight w:val="576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11B4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I am able to identify 2 indications for VA ECM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06D0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27CB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7E2B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10C4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FCC9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5BB" w:rsidRPr="005B15BB" w14:paraId="641BB6D2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2A9B2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03A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91BF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2C2D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8E84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4AF0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5BB" w:rsidRPr="005B15BB" w14:paraId="4A22AF48" w14:textId="77777777" w:rsidTr="005B15BB">
        <w:trPr>
          <w:gridAfter w:val="4"/>
          <w:wAfter w:w="3865" w:type="dxa"/>
          <w:trHeight w:val="864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8C3B" w14:textId="62E7F93A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lastRenderedPageBreak/>
              <w:t>I am able to identify 2 major absolute or relative contraindications for VA ECMO</w:t>
            </w:r>
            <w:r w:rsidR="00AF7EC1">
              <w:rPr>
                <w:rFonts w:ascii="Calibri" w:eastAsia="Times New Roman" w:hAnsi="Calibri" w:cs="Calibri"/>
                <w:color w:val="000000"/>
              </w:rPr>
              <w:t xml:space="preserve"> 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6329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210C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AB049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59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99C1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5E15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5BB" w:rsidRPr="005B15BB" w14:paraId="414CB2F3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B447C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F0F0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07269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1EB1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43C4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A2E3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5BB" w:rsidRPr="005B15BB" w14:paraId="2C008453" w14:textId="77777777" w:rsidTr="005B15BB">
        <w:trPr>
          <w:gridAfter w:val="4"/>
          <w:wAfter w:w="3865" w:type="dxa"/>
          <w:trHeight w:val="864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9F77C" w14:textId="42B8D4D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I am able to identify 2 immediate complications of peripherally cannulated VA ECMO</w:t>
            </w:r>
            <w:r w:rsidR="00CC1FE8">
              <w:rPr>
                <w:rFonts w:ascii="Calibri" w:eastAsia="Times New Roman" w:hAnsi="Calibri" w:cs="Calibri"/>
                <w:color w:val="000000"/>
              </w:rPr>
              <w:t xml:space="preserve"> (level 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1669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05CC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37B8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57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6FDF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942B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5BB" w:rsidRPr="005B15BB" w14:paraId="7B44DA02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13FF1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EC79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B807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C06D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EFCA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FACCB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15BB" w:rsidRPr="005B15BB" w14:paraId="58C290B4" w14:textId="77777777" w:rsidTr="005B15BB">
        <w:trPr>
          <w:gridAfter w:val="4"/>
          <w:wAfter w:w="3865" w:type="dxa"/>
          <w:trHeight w:val="864"/>
        </w:trPr>
        <w:tc>
          <w:tcPr>
            <w:tcW w:w="2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B6C7F15" w14:textId="598F66B3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Question</w:t>
            </w:r>
            <w:r w:rsidR="00665AA1">
              <w:rPr>
                <w:rFonts w:ascii="Calibri" w:eastAsia="Times New Roman" w:hAnsi="Calibri" w:cs="Calibri"/>
                <w:color w:val="000000"/>
              </w:rPr>
              <w:t xml:space="preserve"> (teamwork scale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C5401F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/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DDB9F65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Item Response 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D7EB08B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% Never or rarely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047AFF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% Inconsistently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9359C8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% Consistently</w:t>
            </w:r>
          </w:p>
        </w:tc>
      </w:tr>
      <w:tr w:rsidR="005B15BB" w:rsidRPr="005B15BB" w14:paraId="598284B6" w14:textId="77777777" w:rsidTr="005B15BB">
        <w:trPr>
          <w:gridAfter w:val="4"/>
          <w:wAfter w:w="3865" w:type="dxa"/>
          <w:trHeight w:val="576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22E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A leader is clearly recognized by all team member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6E0A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41DA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1C2F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0716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AF1F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59%</w:t>
            </w:r>
          </w:p>
        </w:tc>
      </w:tr>
      <w:tr w:rsidR="005B15BB" w:rsidRPr="005B15BB" w14:paraId="63AE36C6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A1DC5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FEB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D48F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5F1D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ACBF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EE7C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</w:tr>
      <w:tr w:rsidR="005B15BB" w:rsidRPr="005B15BB" w14:paraId="60C0067D" w14:textId="77777777" w:rsidTr="005B15BB">
        <w:trPr>
          <w:gridAfter w:val="4"/>
          <w:wAfter w:w="3865" w:type="dxa"/>
          <w:trHeight w:val="1440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82B5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The team leader assures maintenance of an appropriate balance between command authority and team member particip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612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3DA8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27B1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87D8B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4F7B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</w:tr>
      <w:tr w:rsidR="005B15BB" w:rsidRPr="005B15BB" w14:paraId="105232D4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5CF8A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AAB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CF03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76D1B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16E7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793E9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</w:tr>
      <w:tr w:rsidR="005B15BB" w:rsidRPr="005B15BB" w14:paraId="6219350A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B90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Each team member demonstrates a clear understanding of his or her rol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C68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BA8E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B251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AE3A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B967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5B15BB" w:rsidRPr="005B15BB" w14:paraId="3F8D3D0E" w14:textId="77777777" w:rsidTr="005B15BB">
        <w:trPr>
          <w:gridAfter w:val="4"/>
          <w:wAfter w:w="3865" w:type="dxa"/>
          <w:trHeight w:val="672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4B598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76D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5E74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7315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DA60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86F2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</w:tr>
      <w:tr w:rsidR="005B15BB" w:rsidRPr="005B15BB" w14:paraId="34F21714" w14:textId="77777777" w:rsidTr="005B15BB">
        <w:trPr>
          <w:gridAfter w:val="4"/>
          <w:wAfter w:w="3865" w:type="dxa"/>
          <w:trHeight w:val="1152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0EB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The team prompts each other to attend to all significant clinical indicators throughout the procedure/interven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3B8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EA63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ACB8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F653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BDBF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5B15BB" w:rsidRPr="005B15BB" w14:paraId="1F766A20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C2246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A04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FF31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DC7D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97BE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3D24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</w:tr>
      <w:tr w:rsidR="005B15BB" w:rsidRPr="005B15BB" w14:paraId="67F34BD0" w14:textId="77777777" w:rsidTr="005B15BB">
        <w:trPr>
          <w:gridAfter w:val="4"/>
          <w:wAfter w:w="3865" w:type="dxa"/>
          <w:trHeight w:val="1152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050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lastRenderedPageBreak/>
              <w:t>When team members are actively involved with the patient, they verbalize their activities alou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8D6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B1E9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1DBA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46A1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7A93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5B15BB" w:rsidRPr="005B15BB" w14:paraId="54034C4A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06A89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134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3D72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260B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4388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843F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</w:tr>
      <w:tr w:rsidR="005B15BB" w:rsidRPr="005B15BB" w14:paraId="3EC44DEB" w14:textId="77777777" w:rsidTr="005B15BB">
        <w:trPr>
          <w:gridAfter w:val="4"/>
          <w:wAfter w:w="3865" w:type="dxa"/>
          <w:trHeight w:val="1152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A7B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Team members repeat back or paraphrase instructions and clarifications to indicate that they heard them correctl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385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587C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64C3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67D9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C2E9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</w:tr>
      <w:tr w:rsidR="005B15BB" w:rsidRPr="005B15BB" w14:paraId="3FF08A05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DFBE7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583F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56E2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FC7E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5AF4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325D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</w:tr>
      <w:tr w:rsidR="005B15BB" w:rsidRPr="005B15BB" w14:paraId="30FB3646" w14:textId="77777777" w:rsidTr="005B15BB">
        <w:trPr>
          <w:gridAfter w:val="4"/>
          <w:wAfter w:w="3865" w:type="dxa"/>
          <w:trHeight w:val="1152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BA98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Team members refer to established protocols and checklists for the procedure/interven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4D0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DD23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754D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D838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CD02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</w:tr>
      <w:tr w:rsidR="005B15BB" w:rsidRPr="005B15BB" w14:paraId="4289070B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DF2DF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2DE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BD48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5E77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D6339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454E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</w:tr>
      <w:tr w:rsidR="005B15BB" w:rsidRPr="005B15BB" w14:paraId="273FDD3B" w14:textId="77777777" w:rsidTr="005B15BB">
        <w:trPr>
          <w:gridAfter w:val="4"/>
          <w:wAfter w:w="3865" w:type="dxa"/>
          <w:trHeight w:val="864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F98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All members of the team are appropriately involved and participate in the activit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834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D802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A42F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6EB4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BA5A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</w:tr>
      <w:tr w:rsidR="005B15BB" w:rsidRPr="005B15BB" w14:paraId="5DB6A71B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6E2E5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B497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DADF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70FB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25C39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8C12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  <w:tr w:rsidR="005B15BB" w:rsidRPr="005B15BB" w14:paraId="20A10574" w14:textId="77777777" w:rsidTr="005B15BB">
        <w:trPr>
          <w:gridAfter w:val="4"/>
          <w:wAfter w:w="3865" w:type="dxa"/>
          <w:trHeight w:val="1152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A66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Disagreements or conflicts among team members are addressed without a loss of situation awarenes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9C7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BA18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F99B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9091B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EFB7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5B15BB" w:rsidRPr="005B15BB" w14:paraId="3BB92231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B0017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611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CE7C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3B1A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2312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4597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</w:tr>
      <w:tr w:rsidR="005B15BB" w:rsidRPr="005B15BB" w14:paraId="1045E5BC" w14:textId="77777777" w:rsidTr="005B15BB">
        <w:trPr>
          <w:gridAfter w:val="4"/>
          <w:wAfter w:w="3865" w:type="dxa"/>
          <w:trHeight w:val="864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8439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When appropriate, roles are shifted to address urgent or emergent event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A510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4517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611B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3022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5AC0B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5B15BB" w:rsidRPr="005B15BB" w14:paraId="7A549BA4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B1890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402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BEAF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1D48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428B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B129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</w:tr>
      <w:tr w:rsidR="005B15BB" w:rsidRPr="005B15BB" w14:paraId="668377E4" w14:textId="77777777" w:rsidTr="005B15BB">
        <w:trPr>
          <w:gridAfter w:val="4"/>
          <w:wAfter w:w="3865" w:type="dxa"/>
          <w:trHeight w:val="1440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3E7A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lastRenderedPageBreak/>
              <w:t>When directions are unclear, team members acknowledge their lack of understanding and ask for repetition and clarific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BBE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826C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546B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59AF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6C51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</w:tr>
      <w:tr w:rsidR="005B15BB" w:rsidRPr="005B15BB" w14:paraId="1F4F40A1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B47C2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CC6D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4755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5E7D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BF22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5B43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  <w:tr w:rsidR="005B15BB" w:rsidRPr="005B15BB" w14:paraId="5B4B8261" w14:textId="77777777" w:rsidTr="005B15BB">
        <w:trPr>
          <w:gridAfter w:val="4"/>
          <w:wAfter w:w="3865" w:type="dxa"/>
          <w:trHeight w:val="1440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F1F2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 xml:space="preserve"> Team members acknowledge-in a positive manner-statements directed at avoiding or containing errors or seeking clarific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092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D368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145A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9565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1C5B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5B15BB" w:rsidRPr="005B15BB" w14:paraId="229D94C8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5AF35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7AA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0BF1E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0BE2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B0F3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2B9C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</w:tr>
      <w:tr w:rsidR="005B15BB" w:rsidRPr="005B15BB" w14:paraId="24FAB26D" w14:textId="77777777" w:rsidTr="005B15BB">
        <w:trPr>
          <w:gridAfter w:val="4"/>
          <w:wAfter w:w="3865" w:type="dxa"/>
          <w:trHeight w:val="864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18AC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Team members call attention to actions that they feel could cause errors or complication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EBF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7F2A5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4847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A07D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AC73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5B15BB" w:rsidRPr="005B15BB" w14:paraId="205011AC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BC0DC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299C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249A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1384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8F21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CC86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  <w:tr w:rsidR="005B15BB" w:rsidRPr="005B15BB" w14:paraId="3F4FB348" w14:textId="77777777" w:rsidTr="005B15BB">
        <w:trPr>
          <w:gridAfter w:val="4"/>
          <w:wAfter w:w="3865" w:type="dxa"/>
          <w:trHeight w:val="1500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C48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Team members respond to potential errors or complications with procedures that avoid the error or complic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69F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CA4D6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C6E7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7E64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A6AC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5B15BB" w:rsidRPr="005B15BB" w14:paraId="6F494B11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D9A35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E74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26AB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55CE7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9E329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C5C2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</w:tr>
      <w:tr w:rsidR="005B15BB" w:rsidRPr="005B15BB" w14:paraId="196EA05D" w14:textId="77777777" w:rsidTr="005B15BB">
        <w:trPr>
          <w:gridAfter w:val="4"/>
          <w:wAfter w:w="3865" w:type="dxa"/>
          <w:trHeight w:val="1728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BCC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When statements directed at avoiding or containing errors or complications do not elicit a response to avoid or contain the error, team members persist in seeking a respons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932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0305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BE4F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B530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C62F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</w:tr>
      <w:tr w:rsidR="005B15BB" w:rsidRPr="005B15BB" w14:paraId="4BA7EEFF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ACD74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8A16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5949C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2FF8F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2F77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BE332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  <w:tr w:rsidR="005B15BB" w:rsidRPr="005B15BB" w14:paraId="343DC586" w14:textId="77777777" w:rsidTr="005B15BB">
        <w:trPr>
          <w:gridAfter w:val="4"/>
          <w:wAfter w:w="3865" w:type="dxa"/>
          <w:trHeight w:val="864"/>
        </w:trPr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93D1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lastRenderedPageBreak/>
              <w:t>Team members ask each other for assistance prior to or during periods of task overloa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B70FA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9D534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4F01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AEDFB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89160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</w:tr>
      <w:tr w:rsidR="005B15BB" w:rsidRPr="005B15BB" w14:paraId="4D5CE0D6" w14:textId="77777777" w:rsidTr="005B15BB">
        <w:trPr>
          <w:gridAfter w:val="4"/>
          <w:wAfter w:w="3865" w:type="dxa"/>
          <w:trHeight w:val="288"/>
        </w:trPr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F819E" w14:textId="77777777" w:rsidR="005B15BB" w:rsidRPr="005B15BB" w:rsidRDefault="005B15BB" w:rsidP="005B1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5F5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3723D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266F3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45B7B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66A68" w14:textId="77777777" w:rsidR="005B15BB" w:rsidRPr="005B15BB" w:rsidRDefault="005B15BB" w:rsidP="005B1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5B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</w:tbl>
    <w:p w14:paraId="597E20D5" w14:textId="77777777" w:rsidR="00C8048A" w:rsidRDefault="00C8048A"/>
    <w:sectPr w:rsidR="00C8048A" w:rsidSect="00C804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51A"/>
    <w:rsid w:val="00264A66"/>
    <w:rsid w:val="003051C8"/>
    <w:rsid w:val="00436476"/>
    <w:rsid w:val="005915FB"/>
    <w:rsid w:val="005A753D"/>
    <w:rsid w:val="005B15BB"/>
    <w:rsid w:val="00665AA1"/>
    <w:rsid w:val="006D4125"/>
    <w:rsid w:val="007B20AF"/>
    <w:rsid w:val="009B0ABF"/>
    <w:rsid w:val="00AF7EC1"/>
    <w:rsid w:val="00B05056"/>
    <w:rsid w:val="00B92D8C"/>
    <w:rsid w:val="00C8048A"/>
    <w:rsid w:val="00CC1FE8"/>
    <w:rsid w:val="00EB051A"/>
    <w:rsid w:val="00EC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08C69"/>
  <w15:chartTrackingRefBased/>
  <w15:docId w15:val="{0BCF59A4-DAA1-481F-BD5C-649FA09F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9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97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Joan</dc:creator>
  <cp:keywords/>
  <dc:description/>
  <cp:lastModifiedBy>Brown, Joan</cp:lastModifiedBy>
  <cp:revision>8</cp:revision>
  <dcterms:created xsi:type="dcterms:W3CDTF">2023-11-06T18:01:00Z</dcterms:created>
  <dcterms:modified xsi:type="dcterms:W3CDTF">2023-11-13T17:54:00Z</dcterms:modified>
</cp:coreProperties>
</file>